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DF6" w:rsidRPr="00A03DD4" w:rsidRDefault="000D1DF6" w:rsidP="000D1DF6">
      <w:pPr>
        <w:rPr>
          <w:rFonts w:ascii="Times New Roman" w:hAnsi="Times New Roman"/>
          <w:b/>
          <w:sz w:val="20"/>
          <w:szCs w:val="20"/>
          <w:lang w:val="en-US"/>
        </w:rPr>
      </w:pPr>
      <w:r w:rsidRPr="00687E0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Supplementary Table 1. Population and number of events of drug use disorders 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(DUD</w:t>
      </w:r>
      <w:r w:rsidRPr="00687E0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). 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N=3,838,248.</w:t>
      </w:r>
    </w:p>
    <w:p w:rsidR="000D1DF6" w:rsidRPr="00687E00" w:rsidRDefault="000D1DF6" w:rsidP="000D1DF6">
      <w:pP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2"/>
        <w:gridCol w:w="866"/>
        <w:gridCol w:w="605"/>
        <w:gridCol w:w="266"/>
        <w:gridCol w:w="914"/>
        <w:gridCol w:w="915"/>
        <w:gridCol w:w="247"/>
        <w:gridCol w:w="914"/>
        <w:gridCol w:w="919"/>
      </w:tblGrid>
      <w:tr w:rsidR="000D1DF6" w:rsidRPr="00687E00" w:rsidTr="007F028C">
        <w:trPr>
          <w:trHeight w:val="279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                       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ithout DUD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ith DUD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p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pulation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Age group (years)           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79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-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181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52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9.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433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.6</w:t>
            </w:r>
          </w:p>
        </w:tc>
      </w:tr>
      <w:tr w:rsidR="000D1DF6" w:rsidRPr="00687E00" w:rsidTr="007F028C">
        <w:trPr>
          <w:trHeight w:val="279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35-49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986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6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8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9.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135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6.4</w:t>
            </w:r>
          </w:p>
        </w:tc>
      </w:tr>
      <w:tr w:rsidR="000D1DF6" w:rsidRPr="00687E00" w:rsidTr="007F028C">
        <w:trPr>
          <w:trHeight w:val="279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50-7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705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6.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8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813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6.0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ducational attain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 12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105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5.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33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5.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439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5.9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2 +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768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4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4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4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943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4.1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Social welfar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5345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3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51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5696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3.0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528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7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0.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685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0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Region of residen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Large c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671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1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73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3.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945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1.5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Small city/countrysid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2202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8.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34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6.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2437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8.5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arried/cohabit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155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5.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2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0.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307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5.5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Pr="005F2AED">
              <w:rPr>
                <w:rFonts w:ascii="Times New Roman" w:hAnsi="Times New Roman"/>
                <w:sz w:val="20"/>
                <w:szCs w:val="20"/>
                <w:lang w:val="en-US"/>
              </w:rPr>
              <w:t>ot married/cohabit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718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4.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56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0.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074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4.5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lcohol use disord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385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8.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68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2.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7D6F43">
              <w:rPr>
                <w:rFonts w:ascii="Times New Roman" w:hAnsi="Times New Roman"/>
                <w:color w:val="000000"/>
                <w:sz w:val="20"/>
              </w:rPr>
              <w:t>37753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8.4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88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0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7.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28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Incident breast canc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6797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7.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95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7.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292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7.2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76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89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Fatal b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reast canc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706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9.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5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9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8212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9.6</w:t>
            </w:r>
          </w:p>
        </w:tc>
      </w:tr>
      <w:tr w:rsidR="000D1DF6" w:rsidRPr="00687E00" w:rsidTr="007F028C">
        <w:trPr>
          <w:trHeight w:val="265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6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9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D1DF6" w:rsidRPr="00687E00" w:rsidTr="007F028C">
        <w:trPr>
          <w:trHeight w:val="279"/>
        </w:trPr>
        <w:tc>
          <w:tcPr>
            <w:tcW w:w="2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All                        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78739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85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83824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0.0</w:t>
            </w:r>
          </w:p>
        </w:tc>
      </w:tr>
    </w:tbl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</w:p>
    <w:p w:rsidR="000D1DF6" w:rsidRDefault="000D1DF6" w:rsidP="000D1DF6">
      <w:pPr>
        <w:spacing w:after="0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  <w:r w:rsidRPr="00687E00">
        <w:rPr>
          <w:rFonts w:ascii="Times New Roman" w:hAnsi="Times New Roman"/>
          <w:sz w:val="20"/>
          <w:szCs w:val="20"/>
          <w:lang w:val="en-US"/>
        </w:rPr>
        <w:br w:type="page"/>
      </w:r>
      <w:r w:rsidRPr="00687E0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lastRenderedPageBreak/>
        <w:t xml:space="preserve">Supplementary Table 2. 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Association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 of drug use disorders (DUD)</w:t>
      </w:r>
      <w:r w:rsidRPr="00A03DD4">
        <w:rPr>
          <w:rFonts w:ascii="Times New Roman" w:eastAsia="Times New Roman" w:hAnsi="Times New Roman"/>
          <w:b/>
          <w:i/>
          <w:iCs/>
          <w:color w:val="000000"/>
          <w:sz w:val="20"/>
          <w:szCs w:val="20"/>
          <w:lang w:val="en-US" w:eastAsia="zh-CN"/>
        </w:rPr>
        <w:t xml:space="preserve"> 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and</w:t>
      </w:r>
      <w:r w:rsidRPr="00A03DD4">
        <w:rPr>
          <w:rFonts w:ascii="Times New Roman" w:eastAsia="Times New Roman" w:hAnsi="Times New Roman"/>
          <w:b/>
          <w:i/>
          <w:iCs/>
          <w:color w:val="000000"/>
          <w:sz w:val="20"/>
          <w:szCs w:val="20"/>
          <w:lang w:val="en-US" w:eastAsia="zh-CN"/>
        </w:rPr>
        <w:t xml:space="preserve"> 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inciden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t </w:t>
      </w:r>
      <w:r w:rsidRPr="00A03DD4">
        <w:rPr>
          <w:rFonts w:ascii="Times New Roman" w:eastAsia="Times New Roman" w:hAnsi="Times New Roman"/>
          <w:b/>
          <w:iCs/>
          <w:color w:val="000000"/>
          <w:sz w:val="20"/>
          <w:szCs w:val="20"/>
          <w:lang w:val="en-US" w:eastAsia="zh-CN"/>
        </w:rPr>
        <w:t>breast cancer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 and 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fatal </w:t>
      </w:r>
      <w:r w:rsidRPr="00A03DD4">
        <w:rPr>
          <w:rFonts w:ascii="Times New Roman" w:eastAsia="Times New Roman" w:hAnsi="Times New Roman"/>
          <w:b/>
          <w:iCs/>
          <w:color w:val="000000"/>
          <w:sz w:val="20"/>
          <w:szCs w:val="20"/>
          <w:lang w:val="en-US" w:eastAsia="zh-CN"/>
        </w:rPr>
        <w:t>breast cancer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,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 with additional adjustment for tobacco smoking history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, parity, age at first delivery and</w:t>
      </w:r>
    </w:p>
    <w:tbl>
      <w:tblPr>
        <w:tblpPr w:leftFromText="141" w:rightFromText="141" w:vertAnchor="text" w:horzAnchor="page" w:tblpX="171" w:tblpY="914"/>
        <w:tblW w:w="625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5"/>
        <w:gridCol w:w="698"/>
        <w:gridCol w:w="978"/>
        <w:gridCol w:w="620"/>
        <w:gridCol w:w="681"/>
        <w:gridCol w:w="681"/>
        <w:gridCol w:w="813"/>
        <w:gridCol w:w="697"/>
        <w:gridCol w:w="987"/>
        <w:gridCol w:w="697"/>
        <w:gridCol w:w="690"/>
        <w:gridCol w:w="827"/>
        <w:gridCol w:w="968"/>
        <w:tblGridChange w:id="0">
          <w:tblGrid>
            <w:gridCol w:w="2445"/>
            <w:gridCol w:w="698"/>
            <w:gridCol w:w="978"/>
            <w:gridCol w:w="620"/>
            <w:gridCol w:w="681"/>
            <w:gridCol w:w="681"/>
            <w:gridCol w:w="813"/>
            <w:gridCol w:w="697"/>
            <w:gridCol w:w="987"/>
            <w:gridCol w:w="697"/>
            <w:gridCol w:w="690"/>
            <w:gridCol w:w="827"/>
            <w:gridCol w:w="968"/>
          </w:tblGrid>
        </w:tblGridChange>
      </w:tblGrid>
      <w:tr w:rsidR="000D1DF6" w:rsidRPr="00687E00" w:rsidTr="007F028C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31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9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Incident breast cancer</w:t>
            </w:r>
          </w:p>
        </w:tc>
        <w:tc>
          <w:tcPr>
            <w:tcW w:w="206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atal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breast cancer</w:t>
            </w:r>
          </w:p>
        </w:tc>
      </w:tr>
      <w:tr w:rsidR="000D1DF6" w:rsidRPr="00687E00" w:rsidTr="007F028C">
        <w:trPr>
          <w:trHeight w:val="315"/>
        </w:trPr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number of cases</w:t>
            </w:r>
          </w:p>
        </w:tc>
        <w:tc>
          <w:tcPr>
            <w:tcW w:w="1897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60</w:t>
            </w:r>
          </w:p>
        </w:tc>
        <w:tc>
          <w:tcPr>
            <w:tcW w:w="2066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39</w:t>
            </w:r>
          </w:p>
        </w:tc>
      </w:tr>
      <w:tr w:rsidR="000D1DF6" w:rsidRPr="00687E00" w:rsidTr="007F028C">
        <w:trPr>
          <w:trHeight w:val="315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person years follow-up</w:t>
            </w:r>
          </w:p>
        </w:tc>
        <w:tc>
          <w:tcPr>
            <w:tcW w:w="189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59714</w:t>
            </w:r>
          </w:p>
        </w:tc>
        <w:tc>
          <w:tcPr>
            <w:tcW w:w="206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906718</w:t>
            </w:r>
          </w:p>
        </w:tc>
      </w:tr>
      <w:tr w:rsidR="000D1DF6" w:rsidRPr="00554AC9" w:rsidTr="007F028C">
        <w:trPr>
          <w:trHeight w:val="300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ue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DU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vs. non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83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9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03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13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g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ge </w:t>
            </w: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-34 yea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35-4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60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22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50-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0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1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Educational attainment &lt;12 years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12+ yea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0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7403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7949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1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ocial welfar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no social welfare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752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851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503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gion of residence large city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small city/countryside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5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0016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0781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arital status </w:t>
            </w:r>
            <w:r w:rsidRPr="005F2AED">
              <w:rPr>
                <w:rFonts w:ascii="Times New Roman" w:hAnsi="Times New Roman"/>
                <w:sz w:val="20"/>
                <w:szCs w:val="20"/>
                <w:lang w:val="en-US"/>
              </w:rPr>
              <w:t>not married/cohabiting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married/cohabiting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0148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0741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5</w:t>
            </w:r>
          </w:p>
        </w:tc>
      </w:tr>
      <w:tr w:rsidR="000D1DF6" w:rsidRPr="00C56066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lcohol use disorder (vs. non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06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33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6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moking history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non smoking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2197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460B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548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450F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50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450F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50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450F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50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450F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50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5</w:t>
            </w: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arity (vs. one child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ind w:left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wo childre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0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252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979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ind w:left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hree childre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641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951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9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ind w:left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our or more childre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96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82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8</w:t>
            </w:r>
          </w:p>
        </w:tc>
      </w:tr>
      <w:tr w:rsidR="000D1DF6" w:rsidRPr="00C56066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ge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t first deliver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(vs. age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&lt;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yea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0D1DF6" w:rsidRPr="00554AC9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30-3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3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768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8608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8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40+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538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3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7</w:t>
            </w:r>
          </w:p>
        </w:tc>
      </w:tr>
      <w:tr w:rsidR="000D1DF6" w:rsidRPr="00687E00" w:rsidTr="007F028C">
        <w:trPr>
          <w:trHeight w:val="319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MI (vs. 18.5-24.9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3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229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0045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F04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19</w:t>
            </w:r>
          </w:p>
        </w:tc>
      </w:tr>
    </w:tbl>
    <w:p w:rsidR="000D1DF6" w:rsidRPr="00A03DD4" w:rsidRDefault="000D1DF6" w:rsidP="000D1DF6">
      <w:pP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body mass index (BMI)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. N=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1,349,971</w:t>
      </w:r>
      <w:r w:rsidRPr="00A03DD4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.</w:t>
      </w: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</w:p>
    <w:p w:rsidR="000D1DF6" w:rsidRDefault="000D1DF6" w:rsidP="000D1DF6">
      <w:pPr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</w:pP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HR=Hazard ratio</w:t>
      </w:r>
      <w:r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.</w:t>
      </w: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 xml:space="preserve"> CI=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confidence interval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  <w:r w:rsidRPr="008C18F5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*: Full adjusted 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(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for age, educational attainment, social welfare, region of residenc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,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 marital status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, alcohol use disorder, smoking history, parity, age at first delivery and BMI).</w:t>
      </w:r>
    </w:p>
    <w:p w:rsidR="000D1DF6" w:rsidRDefault="000D1DF6" w:rsidP="000D1DF6">
      <w:pP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  <w:r w:rsidRPr="00015A9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Supplementary Table 3. Association of drug use disorders (DUD)</w:t>
      </w:r>
      <w:r w:rsidRPr="00015A92">
        <w:rPr>
          <w:rFonts w:ascii="Times New Roman" w:eastAsia="Times New Roman" w:hAnsi="Times New Roman"/>
          <w:b/>
          <w:bCs/>
          <w:i/>
          <w:iCs/>
          <w:color w:val="000000"/>
          <w:sz w:val="20"/>
          <w:szCs w:val="20"/>
          <w:lang w:val="en-US" w:eastAsia="zh-CN"/>
        </w:rPr>
        <w:t xml:space="preserve"> </w:t>
      </w:r>
      <w:r w:rsidRPr="00015A9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and</w:t>
      </w:r>
      <w:r w:rsidRPr="00015A92">
        <w:rPr>
          <w:rFonts w:ascii="Times New Roman" w:eastAsia="Times New Roman" w:hAnsi="Times New Roman"/>
          <w:b/>
          <w:bCs/>
          <w:i/>
          <w:iCs/>
          <w:color w:val="000000"/>
          <w:sz w:val="20"/>
          <w:szCs w:val="20"/>
          <w:lang w:val="en-US" w:eastAsia="zh-CN"/>
        </w:rPr>
        <w:t xml:space="preserve"> </w:t>
      </w:r>
      <w:r w:rsidRPr="00015A9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incident breast cancer and fatal breast cancer, with additional adjustment for family history of breast cancer. N=2,458,279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. </w:t>
      </w:r>
    </w:p>
    <w:tbl>
      <w:tblPr>
        <w:tblpPr w:leftFromText="141" w:rightFromText="141" w:vertAnchor="text" w:horzAnchor="page" w:tblpX="336" w:tblpY="599"/>
        <w:tblW w:w="625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759"/>
        <w:gridCol w:w="1197"/>
        <w:gridCol w:w="839"/>
        <w:gridCol w:w="558"/>
        <w:gridCol w:w="558"/>
        <w:gridCol w:w="839"/>
        <w:gridCol w:w="561"/>
        <w:gridCol w:w="976"/>
        <w:gridCol w:w="697"/>
        <w:gridCol w:w="697"/>
        <w:gridCol w:w="700"/>
        <w:gridCol w:w="818"/>
      </w:tblGrid>
      <w:tr w:rsidR="000D1DF6" w:rsidRPr="00687E00" w:rsidTr="007F028C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01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Incident breast cancer</w:t>
            </w:r>
          </w:p>
        </w:tc>
        <w:tc>
          <w:tcPr>
            <w:tcW w:w="188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atal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breast cancer</w:t>
            </w: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number of cases</w:t>
            </w:r>
          </w:p>
        </w:tc>
        <w:tc>
          <w:tcPr>
            <w:tcW w:w="2016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3003</w:t>
            </w:r>
          </w:p>
        </w:tc>
        <w:tc>
          <w:tcPr>
            <w:tcW w:w="1888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9168</w:t>
            </w: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person years follow-up</w:t>
            </w:r>
          </w:p>
        </w:tc>
        <w:tc>
          <w:tcPr>
            <w:tcW w:w="201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2303655</w:t>
            </w:r>
          </w:p>
        </w:tc>
        <w:tc>
          <w:tcPr>
            <w:tcW w:w="188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2876370</w:t>
            </w:r>
          </w:p>
        </w:tc>
      </w:tr>
      <w:tr w:rsidR="000D1DF6" w:rsidRPr="00DC1613" w:rsidTr="007F028C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variates</w:t>
            </w:r>
            <w:r w:rsidRPr="00687E00" w:rsidDel="00DC16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0D1DF6" w:rsidRPr="00554AC9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DU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(vs. non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704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3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776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0D1DF6" w:rsidRPr="00554AC9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g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ge </w:t>
            </w: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-34 years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554AC9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35-4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76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32296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2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4493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687E00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50-7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60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1948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0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5016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.9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F460BD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1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Educational attainment &lt;12 years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12+ years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95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9331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4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96451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0114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ocial welfar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no social welfar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323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529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448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gion of residence large city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small city/countrysid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66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95967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6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98813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arital status </w:t>
            </w:r>
            <w:r w:rsidRPr="005F2AED">
              <w:rPr>
                <w:rFonts w:ascii="Times New Roman" w:hAnsi="Times New Roman"/>
                <w:sz w:val="20"/>
                <w:szCs w:val="20"/>
                <w:lang w:val="en-US"/>
              </w:rPr>
              <w:t>not married/cohabiting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married/cohabiting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5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30573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6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8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32756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0D1DF6" w:rsidRPr="00C56066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lcohol use disorder (vs. non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264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05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367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amily history of breast cancer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015A9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non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3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7995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89990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</w:tbl>
    <w:p w:rsidR="000D1DF6" w:rsidRPr="00A03DD4" w:rsidRDefault="000D1DF6" w:rsidP="000D1DF6">
      <w:pP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HR=Hazard ratio</w:t>
      </w:r>
      <w:r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.</w:t>
      </w: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 xml:space="preserve"> CI=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confidence interval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  <w:r w:rsidRPr="008C18F5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*: Full adjusted 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(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for age, educational attainment, social welfare, region of residenc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,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 marital status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, alcohol use disorder and family history of breast cancer).</w:t>
      </w:r>
    </w:p>
    <w:p w:rsidR="000D1DF6" w:rsidRPr="00A03DD4" w:rsidRDefault="000D1DF6" w:rsidP="000D1DF6">
      <w:pP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</w:pPr>
    </w:p>
    <w:p w:rsidR="000D1DF6" w:rsidRPr="0039228B" w:rsidRDefault="000D1DF6" w:rsidP="000D1DF6">
      <w:pPr>
        <w:spacing w:after="0"/>
        <w:rPr>
          <w:rFonts w:ascii="Times New Roman" w:eastAsia="Times New Roman" w:hAnsi="Times New Roman"/>
          <w:b/>
          <w:iCs/>
          <w:color w:val="000000"/>
          <w:sz w:val="20"/>
          <w:szCs w:val="20"/>
          <w:lang w:val="en-US" w:eastAsia="zh-CN"/>
        </w:rPr>
      </w:pP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br w:type="page"/>
      </w:r>
      <w:r w:rsidRPr="00687E0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lastRenderedPageBreak/>
        <w:t xml:space="preserve">Supplementary Table 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4</w:t>
      </w:r>
      <w:r w:rsidRPr="0039228B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zh-CN"/>
        </w:rPr>
        <w:t>Association</w:t>
      </w:r>
      <w:r w:rsidRPr="0039228B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 of opioid use disorder (ICD-10 F11)</w:t>
      </w:r>
      <w:r w:rsidRPr="0039228B">
        <w:rPr>
          <w:rFonts w:ascii="Times New Roman" w:eastAsia="Times New Roman" w:hAnsi="Times New Roman"/>
          <w:b/>
          <w:i/>
          <w:iCs/>
          <w:color w:val="000000"/>
          <w:sz w:val="20"/>
          <w:szCs w:val="20"/>
          <w:lang w:val="en-US" w:eastAsia="zh-CN"/>
        </w:rPr>
        <w:t xml:space="preserve"> </w:t>
      </w:r>
      <w:r w:rsidRPr="0039228B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and </w:t>
      </w:r>
      <w:r w:rsidRPr="0039228B">
        <w:rPr>
          <w:rFonts w:ascii="Times New Roman" w:eastAsia="Times New Roman" w:hAnsi="Times New Roman"/>
          <w:b/>
          <w:iCs/>
          <w:color w:val="000000"/>
          <w:sz w:val="20"/>
          <w:szCs w:val="20"/>
          <w:lang w:val="en-US" w:eastAsia="zh-CN"/>
        </w:rPr>
        <w:t xml:space="preserve">incident breast </w:t>
      </w:r>
    </w:p>
    <w:tbl>
      <w:tblPr>
        <w:tblpPr w:leftFromText="141" w:rightFromText="141" w:vertAnchor="text" w:horzAnchor="page" w:tblpX="186" w:tblpY="577"/>
        <w:tblW w:w="625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759"/>
        <w:gridCol w:w="719"/>
        <w:gridCol w:w="681"/>
        <w:gridCol w:w="681"/>
        <w:gridCol w:w="681"/>
        <w:gridCol w:w="950"/>
        <w:gridCol w:w="841"/>
        <w:gridCol w:w="705"/>
        <w:gridCol w:w="697"/>
        <w:gridCol w:w="690"/>
        <w:gridCol w:w="827"/>
        <w:gridCol w:w="968"/>
        <w:tblGridChange w:id="1">
          <w:tblGrid>
            <w:gridCol w:w="2583"/>
            <w:gridCol w:w="759"/>
            <w:gridCol w:w="719"/>
            <w:gridCol w:w="681"/>
            <w:gridCol w:w="681"/>
            <w:gridCol w:w="681"/>
            <w:gridCol w:w="950"/>
            <w:gridCol w:w="841"/>
            <w:gridCol w:w="705"/>
            <w:gridCol w:w="697"/>
            <w:gridCol w:w="690"/>
            <w:gridCol w:w="827"/>
            <w:gridCol w:w="968"/>
          </w:tblGrid>
        </w:tblGridChange>
      </w:tblGrid>
      <w:tr w:rsidR="000D1DF6" w:rsidRPr="00687E00" w:rsidTr="007F028C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9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Incident breast cancer</w:t>
            </w:r>
          </w:p>
        </w:tc>
        <w:tc>
          <w:tcPr>
            <w:tcW w:w="200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Fatal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breast cancer</w:t>
            </w: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number of cases</w:t>
            </w:r>
          </w:p>
        </w:tc>
        <w:tc>
          <w:tcPr>
            <w:tcW w:w="1897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8986</w:t>
            </w:r>
          </w:p>
        </w:tc>
        <w:tc>
          <w:tcPr>
            <w:tcW w:w="2007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6959</w:t>
            </w:r>
          </w:p>
        </w:tc>
      </w:tr>
      <w:tr w:rsidR="000D1DF6" w:rsidRPr="00687E00" w:rsidTr="007F028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Total person years follow-up</w:t>
            </w:r>
          </w:p>
        </w:tc>
        <w:tc>
          <w:tcPr>
            <w:tcW w:w="189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3903192</w:t>
            </w:r>
          </w:p>
        </w:tc>
        <w:tc>
          <w:tcPr>
            <w:tcW w:w="200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DF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4740925</w:t>
            </w:r>
          </w:p>
        </w:tc>
      </w:tr>
      <w:tr w:rsidR="000D1DF6" w:rsidRPr="00DC1613" w:rsidTr="007F028C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variates</w:t>
            </w:r>
            <w:r w:rsidRPr="00687E00" w:rsidDel="00DC16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o. of case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erson years follow-up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HR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0D1DF6" w:rsidRPr="007F2208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C56066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Opioi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use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disorders (ICD-10 F1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** (vs. non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64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7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C56066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76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074</w:t>
            </w:r>
          </w:p>
        </w:tc>
      </w:tr>
      <w:tr w:rsidR="000D1DF6" w:rsidRPr="00687E00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g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C56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ge </w:t>
            </w: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-3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 years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0D1DF6" w:rsidRPr="00687E00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35-4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27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4728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8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77295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.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687E00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ind w:firstLine="567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50-7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650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15041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7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8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20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20308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4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3.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5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687E00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14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Educational attainment &lt;12 years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12+ years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56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49574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6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54618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45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ocial welfare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no social welfar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2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5048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5407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295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gion of residence large city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small city/countrysid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49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63751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4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67966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arital status </w:t>
            </w:r>
            <w:r w:rsidRPr="005F2AED">
              <w:rPr>
                <w:rFonts w:ascii="Times New Roman" w:hAnsi="Times New Roman"/>
                <w:sz w:val="20"/>
                <w:szCs w:val="20"/>
                <w:lang w:val="en-US"/>
              </w:rPr>
              <w:t>not married/cohabiting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v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687E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married/cohabiting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36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30713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4143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1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7347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DF6" w:rsidRPr="00554AC9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0D1DF6" w:rsidRPr="00DC1613" w:rsidTr="007F028C">
        <w:trPr>
          <w:trHeight w:val="319"/>
        </w:trPr>
        <w:tc>
          <w:tcPr>
            <w:tcW w:w="1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687E00" w:rsidRDefault="000D1DF6" w:rsidP="007F02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lcohol use disorder (vs. non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88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251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3903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DF6" w:rsidRPr="00DC1613" w:rsidRDefault="000D1DF6" w:rsidP="007F0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554A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</w:tbl>
    <w:p w:rsidR="000D1DF6" w:rsidRDefault="000D1DF6" w:rsidP="000D1DF6">
      <w:pP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  <w:r w:rsidRPr="0039228B">
        <w:rPr>
          <w:rFonts w:ascii="Times New Roman" w:eastAsia="Times New Roman" w:hAnsi="Times New Roman"/>
          <w:b/>
          <w:iCs/>
          <w:color w:val="000000"/>
          <w:sz w:val="20"/>
          <w:szCs w:val="20"/>
          <w:lang w:val="en-US" w:eastAsia="zh-CN"/>
        </w:rPr>
        <w:t>cancer and fatal breast cancer</w:t>
      </w:r>
      <w:r w:rsidRPr="0039228B"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>.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  <w:t xml:space="preserve"> N=3,838,248.</w:t>
      </w:r>
    </w:p>
    <w:p w:rsidR="000D1DF6" w:rsidRPr="0039228B" w:rsidRDefault="000D1DF6" w:rsidP="000D1DF6">
      <w:pPr>
        <w:rPr>
          <w:rFonts w:ascii="Times New Roman" w:eastAsia="Times New Roman" w:hAnsi="Times New Roman"/>
          <w:b/>
          <w:color w:val="000000"/>
          <w:sz w:val="20"/>
          <w:szCs w:val="20"/>
          <w:lang w:val="en-US" w:eastAsia="zh-CN"/>
        </w:rPr>
      </w:pPr>
    </w:p>
    <w:p w:rsidR="000D1DF6" w:rsidRPr="00687E00" w:rsidRDefault="000D1DF6" w:rsidP="000D1DF6">
      <w:pPr>
        <w:rPr>
          <w:rFonts w:ascii="Times New Roman" w:hAnsi="Times New Roman"/>
          <w:sz w:val="20"/>
          <w:szCs w:val="20"/>
          <w:lang w:val="en-US"/>
        </w:rPr>
      </w:pP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HR=Hazard ratio</w:t>
      </w:r>
      <w:r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>.</w:t>
      </w:r>
      <w:r w:rsidRPr="00687E00">
        <w:rPr>
          <w:rFonts w:ascii="Times New Roman" w:eastAsia="Times New Roman" w:hAnsi="Times New Roman"/>
          <w:iCs/>
          <w:color w:val="000000"/>
          <w:sz w:val="20"/>
          <w:szCs w:val="20"/>
          <w:lang w:val="en-US" w:eastAsia="zh-CN"/>
        </w:rPr>
        <w:t xml:space="preserve"> CI=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confidence interval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0D1DF6" w:rsidRDefault="000D1DF6" w:rsidP="000D1DF6">
      <w:pP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</w:pPr>
      <w:r w:rsidRPr="008C18F5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*: Full adjusted 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(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for age, educational attainment, social welfare, region of residenc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,</w:t>
      </w:r>
      <w:r w:rsidRPr="00687E00"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 marital status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 xml:space="preserve"> and alcohol use disorder).</w:t>
      </w:r>
    </w:p>
    <w:p w:rsidR="000D1DF6" w:rsidRDefault="000D1DF6" w:rsidP="000D1DF6">
      <w:pP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t>**: N=6,400.</w:t>
      </w:r>
    </w:p>
    <w:p w:rsidR="000D1DF6" w:rsidRPr="003E0A2C" w:rsidRDefault="000D1DF6" w:rsidP="000D1DF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zh-CN"/>
        </w:rPr>
        <w:br w:type="page"/>
      </w:r>
      <w:r w:rsidRPr="003E0A2C">
        <w:rPr>
          <w:rFonts w:ascii="Times New Roman" w:hAnsi="Times New Roman"/>
          <w:b/>
          <w:sz w:val="24"/>
          <w:szCs w:val="24"/>
          <w:lang w:val="en-US"/>
        </w:rPr>
        <w:lastRenderedPageBreak/>
        <w:t>Figure legends:</w:t>
      </w:r>
    </w:p>
    <w:p w:rsidR="000D1DF6" w:rsidRPr="003E0A2C" w:rsidRDefault="000D1DF6" w:rsidP="000D1DF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E0A2C">
        <w:rPr>
          <w:rFonts w:ascii="Times New Roman" w:hAnsi="Times New Roman"/>
          <w:b/>
          <w:sz w:val="24"/>
          <w:szCs w:val="24"/>
          <w:lang w:val="en-US"/>
        </w:rPr>
        <w:t>Supplementary Figure 1. Flow chart documenting inclusion criteria, exclusion criteria, and the number of individuals included in the study population.</w:t>
      </w:r>
    </w:p>
    <w:p w:rsidR="000D1DF6" w:rsidRDefault="000D1DF6" w:rsidP="000D1DF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D1DF6" w:rsidRDefault="000D1DF6" w:rsidP="000D1DF6">
      <w:pPr>
        <w:spacing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zh-CN"/>
        </w:rPr>
      </w:pPr>
      <w:r w:rsidRPr="003E0A2C">
        <w:rPr>
          <w:rFonts w:ascii="Times New Roman" w:hAnsi="Times New Roman"/>
          <w:b/>
          <w:sz w:val="24"/>
          <w:szCs w:val="24"/>
          <w:lang w:val="en-US"/>
        </w:rPr>
        <w:t xml:space="preserve">Supplementary Figure 2. </w:t>
      </w:r>
      <w:r w:rsidRPr="003E0A2C">
        <w:rPr>
          <w:rFonts w:ascii="Times New Roman" w:eastAsia="Times New Roman" w:hAnsi="Times New Roman"/>
          <w:b/>
          <w:color w:val="000000"/>
          <w:sz w:val="24"/>
          <w:szCs w:val="24"/>
          <w:lang w:val="en-US" w:eastAsia="zh-CN"/>
        </w:rPr>
        <w:t xml:space="preserve"> Plot to assess the proportional hazard assumption of categorical predictor DUD using Schoenfeld Residuals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zh-CN"/>
        </w:rPr>
        <w:t>.</w:t>
      </w:r>
    </w:p>
    <w:p w:rsidR="000D1DF6" w:rsidRPr="003E0A2C" w:rsidRDefault="000D1DF6" w:rsidP="000D1DF6">
      <w:pPr>
        <w:spacing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zh-CN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zh-CN"/>
        </w:rPr>
        <w:br w:type="page"/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 wp14:anchorId="0E682892" wp14:editId="4CE92A27">
            <wp:extent cx="4392295" cy="585660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585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1DF6" w:rsidRPr="008F3540" w:rsidRDefault="000D1DF6" w:rsidP="000D1DF6">
      <w:pPr>
        <w:rPr>
          <w:rFonts w:ascii="Times New Roman" w:eastAsia="Times New Roman" w:hAnsi="Times New Roman"/>
          <w:b/>
          <w:color w:val="000000"/>
          <w:sz w:val="24"/>
          <w:szCs w:val="20"/>
          <w:lang w:val="en-US" w:eastAsia="zh-CN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  <w:r w:rsidRPr="008F3540">
        <w:rPr>
          <w:rFonts w:ascii="Times New Roman" w:eastAsia="Times New Roman" w:hAnsi="Times New Roman"/>
          <w:b/>
          <w:color w:val="000000"/>
          <w:sz w:val="24"/>
          <w:szCs w:val="20"/>
          <w:lang w:val="en-US" w:eastAsia="zh-CN"/>
        </w:rPr>
        <w:lastRenderedPageBreak/>
        <w:t xml:space="preserve">Supplementary Figure </w:t>
      </w:r>
      <w:r>
        <w:rPr>
          <w:rFonts w:ascii="Times New Roman" w:eastAsia="Times New Roman" w:hAnsi="Times New Roman"/>
          <w:b/>
          <w:color w:val="000000"/>
          <w:sz w:val="24"/>
          <w:szCs w:val="20"/>
          <w:lang w:val="en-US" w:eastAsia="zh-CN"/>
        </w:rPr>
        <w:t>2</w:t>
      </w:r>
      <w:r w:rsidRPr="008F3540">
        <w:rPr>
          <w:rFonts w:ascii="Times New Roman" w:eastAsia="Times New Roman" w:hAnsi="Times New Roman"/>
          <w:b/>
          <w:color w:val="000000"/>
          <w:sz w:val="24"/>
          <w:szCs w:val="20"/>
          <w:lang w:val="en-US" w:eastAsia="zh-CN"/>
        </w:rPr>
        <w:t>. Plot to assess the proportional hazard assumption of categorical predictor DUD using Schoenfeld Residuals</w:t>
      </w:r>
    </w:p>
    <w:p w:rsidR="000D1DF6" w:rsidRPr="00E97CF0" w:rsidRDefault="000D1DF6" w:rsidP="000D1DF6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eastAsia="en-IN"/>
        </w:rPr>
        <w:drawing>
          <wp:inline distT="0" distB="0" distL="0" distR="0" wp14:anchorId="2802EE17" wp14:editId="1374AC9E">
            <wp:extent cx="5831205" cy="45504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05" cy="4550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1DF6" w:rsidRDefault="000D1DF6" w:rsidP="000D1DF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rPr>
          <w:rFonts w:ascii="Times New Roman" w:hAnsi="Times New Roman"/>
          <w:sz w:val="24"/>
          <w:szCs w:val="24"/>
          <w:lang w:val="en-US"/>
        </w:rPr>
      </w:pPr>
    </w:p>
    <w:p w:rsidR="000D1DF6" w:rsidRPr="00CE587E" w:rsidRDefault="000D1DF6" w:rsidP="000D1DF6">
      <w:pPr>
        <w:jc w:val="right"/>
        <w:rPr>
          <w:rFonts w:ascii="Times New Roman" w:hAnsi="Times New Roman"/>
          <w:sz w:val="24"/>
          <w:szCs w:val="24"/>
          <w:lang w:val="en-US"/>
        </w:rPr>
      </w:pPr>
    </w:p>
    <w:p w:rsidR="00DB4E21" w:rsidRDefault="00DB4E21">
      <w:bookmarkStart w:id="2" w:name="_GoBack"/>
      <w:bookmarkEnd w:id="2"/>
    </w:p>
    <w:sectPr w:rsidR="00DB4E21" w:rsidSect="000C411A">
      <w:pgSz w:w="12240" w:h="15840" w:code="1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64488"/>
    <w:multiLevelType w:val="multilevel"/>
    <w:tmpl w:val="AB240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17773B"/>
    <w:multiLevelType w:val="multilevel"/>
    <w:tmpl w:val="B0ECC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F70BDA"/>
    <w:multiLevelType w:val="multilevel"/>
    <w:tmpl w:val="D7521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7C4CAD"/>
    <w:multiLevelType w:val="multilevel"/>
    <w:tmpl w:val="9326B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47D14"/>
    <w:multiLevelType w:val="hybridMultilevel"/>
    <w:tmpl w:val="A16C41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97FBA"/>
    <w:multiLevelType w:val="hybridMultilevel"/>
    <w:tmpl w:val="54C443A2"/>
    <w:lvl w:ilvl="0" w:tplc="91A62F6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3B4226"/>
    <w:multiLevelType w:val="multilevel"/>
    <w:tmpl w:val="CDA0E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A33B96"/>
    <w:multiLevelType w:val="hybridMultilevel"/>
    <w:tmpl w:val="2ED88BFE"/>
    <w:lvl w:ilvl="0" w:tplc="6490720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474074"/>
    <w:multiLevelType w:val="multilevel"/>
    <w:tmpl w:val="E50A3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AE4396"/>
    <w:multiLevelType w:val="hybridMultilevel"/>
    <w:tmpl w:val="2ABE2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2165D8"/>
    <w:multiLevelType w:val="hybridMultilevel"/>
    <w:tmpl w:val="B9880B06"/>
    <w:lvl w:ilvl="0" w:tplc="34D892F8">
      <w:start w:val="2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6"/>
  </w:num>
  <w:num w:numId="6">
    <w:abstractNumId w:val="7"/>
  </w:num>
  <w:num w:numId="7">
    <w:abstractNumId w:val="5"/>
  </w:num>
  <w:num w:numId="8">
    <w:abstractNumId w:val="0"/>
  </w:num>
  <w:num w:numId="9">
    <w:abstractNumId w:val="1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DF6"/>
    <w:rsid w:val="00001691"/>
    <w:rsid w:val="00004CF3"/>
    <w:rsid w:val="000058A7"/>
    <w:rsid w:val="00005EE1"/>
    <w:rsid w:val="00017362"/>
    <w:rsid w:val="00017E42"/>
    <w:rsid w:val="000206CC"/>
    <w:rsid w:val="00022CC5"/>
    <w:rsid w:val="000242D5"/>
    <w:rsid w:val="000277F4"/>
    <w:rsid w:val="00027982"/>
    <w:rsid w:val="000312E4"/>
    <w:rsid w:val="0003205A"/>
    <w:rsid w:val="00033CFA"/>
    <w:rsid w:val="00034C49"/>
    <w:rsid w:val="00034E8B"/>
    <w:rsid w:val="00041F2E"/>
    <w:rsid w:val="000433BB"/>
    <w:rsid w:val="00045D64"/>
    <w:rsid w:val="00045EAE"/>
    <w:rsid w:val="0005417B"/>
    <w:rsid w:val="0005628A"/>
    <w:rsid w:val="00056CC6"/>
    <w:rsid w:val="000579FA"/>
    <w:rsid w:val="000629EB"/>
    <w:rsid w:val="000644DF"/>
    <w:rsid w:val="00072AD8"/>
    <w:rsid w:val="000740FF"/>
    <w:rsid w:val="00074234"/>
    <w:rsid w:val="00074545"/>
    <w:rsid w:val="00075715"/>
    <w:rsid w:val="00075728"/>
    <w:rsid w:val="000802D5"/>
    <w:rsid w:val="00083BC5"/>
    <w:rsid w:val="000843D7"/>
    <w:rsid w:val="00093557"/>
    <w:rsid w:val="000936EE"/>
    <w:rsid w:val="000937EA"/>
    <w:rsid w:val="00097022"/>
    <w:rsid w:val="000A341F"/>
    <w:rsid w:val="000A416B"/>
    <w:rsid w:val="000A5624"/>
    <w:rsid w:val="000B237C"/>
    <w:rsid w:val="000B5FD2"/>
    <w:rsid w:val="000B7403"/>
    <w:rsid w:val="000C06F1"/>
    <w:rsid w:val="000C341B"/>
    <w:rsid w:val="000C56FE"/>
    <w:rsid w:val="000D1DF6"/>
    <w:rsid w:val="000D60AB"/>
    <w:rsid w:val="000E0D92"/>
    <w:rsid w:val="000E5491"/>
    <w:rsid w:val="000E5AE6"/>
    <w:rsid w:val="000E5C85"/>
    <w:rsid w:val="000E698A"/>
    <w:rsid w:val="000F74F4"/>
    <w:rsid w:val="000F7AA4"/>
    <w:rsid w:val="001010E0"/>
    <w:rsid w:val="00104930"/>
    <w:rsid w:val="00107A67"/>
    <w:rsid w:val="00111FF7"/>
    <w:rsid w:val="0011539E"/>
    <w:rsid w:val="0011689E"/>
    <w:rsid w:val="001179A1"/>
    <w:rsid w:val="00126964"/>
    <w:rsid w:val="00130ABD"/>
    <w:rsid w:val="00131EE9"/>
    <w:rsid w:val="0013208E"/>
    <w:rsid w:val="00133196"/>
    <w:rsid w:val="00135E24"/>
    <w:rsid w:val="00136C14"/>
    <w:rsid w:val="00140832"/>
    <w:rsid w:val="00142413"/>
    <w:rsid w:val="00144B58"/>
    <w:rsid w:val="001454DB"/>
    <w:rsid w:val="00153133"/>
    <w:rsid w:val="0015347F"/>
    <w:rsid w:val="00153620"/>
    <w:rsid w:val="00154241"/>
    <w:rsid w:val="00162EED"/>
    <w:rsid w:val="001656D2"/>
    <w:rsid w:val="00167083"/>
    <w:rsid w:val="001672C3"/>
    <w:rsid w:val="001703A3"/>
    <w:rsid w:val="001705A2"/>
    <w:rsid w:val="00171C5A"/>
    <w:rsid w:val="001751C9"/>
    <w:rsid w:val="0018117D"/>
    <w:rsid w:val="00182D7E"/>
    <w:rsid w:val="00185F3E"/>
    <w:rsid w:val="001903AF"/>
    <w:rsid w:val="0019704B"/>
    <w:rsid w:val="001A05F1"/>
    <w:rsid w:val="001A169F"/>
    <w:rsid w:val="001A354E"/>
    <w:rsid w:val="001A4A61"/>
    <w:rsid w:val="001A526C"/>
    <w:rsid w:val="001A6349"/>
    <w:rsid w:val="001B3007"/>
    <w:rsid w:val="001B3211"/>
    <w:rsid w:val="001B4078"/>
    <w:rsid w:val="001C56A9"/>
    <w:rsid w:val="001C5824"/>
    <w:rsid w:val="001C67E6"/>
    <w:rsid w:val="001C76D3"/>
    <w:rsid w:val="001D2C81"/>
    <w:rsid w:val="001D2FC7"/>
    <w:rsid w:val="001D39FB"/>
    <w:rsid w:val="001D4D0F"/>
    <w:rsid w:val="001D6420"/>
    <w:rsid w:val="001E1393"/>
    <w:rsid w:val="001E199B"/>
    <w:rsid w:val="001E4184"/>
    <w:rsid w:val="001E5664"/>
    <w:rsid w:val="001E576B"/>
    <w:rsid w:val="001E7878"/>
    <w:rsid w:val="001E7A31"/>
    <w:rsid w:val="001F146F"/>
    <w:rsid w:val="001F19B5"/>
    <w:rsid w:val="001F3064"/>
    <w:rsid w:val="001F30E6"/>
    <w:rsid w:val="001F405E"/>
    <w:rsid w:val="001F4419"/>
    <w:rsid w:val="001F6D2C"/>
    <w:rsid w:val="00201AF9"/>
    <w:rsid w:val="00203705"/>
    <w:rsid w:val="00213529"/>
    <w:rsid w:val="00214262"/>
    <w:rsid w:val="002142E6"/>
    <w:rsid w:val="002213C2"/>
    <w:rsid w:val="00222560"/>
    <w:rsid w:val="0022322A"/>
    <w:rsid w:val="00225AB2"/>
    <w:rsid w:val="002264C5"/>
    <w:rsid w:val="00226DCA"/>
    <w:rsid w:val="00226EFA"/>
    <w:rsid w:val="00227732"/>
    <w:rsid w:val="002277EE"/>
    <w:rsid w:val="00232757"/>
    <w:rsid w:val="00232A1A"/>
    <w:rsid w:val="00235309"/>
    <w:rsid w:val="002355ED"/>
    <w:rsid w:val="00236E66"/>
    <w:rsid w:val="00244591"/>
    <w:rsid w:val="00244E5E"/>
    <w:rsid w:val="00254BEB"/>
    <w:rsid w:val="00255C3B"/>
    <w:rsid w:val="002565A0"/>
    <w:rsid w:val="00264353"/>
    <w:rsid w:val="00266C00"/>
    <w:rsid w:val="00270A84"/>
    <w:rsid w:val="00271A1C"/>
    <w:rsid w:val="002730C1"/>
    <w:rsid w:val="00275175"/>
    <w:rsid w:val="00275537"/>
    <w:rsid w:val="0028056C"/>
    <w:rsid w:val="00283CE5"/>
    <w:rsid w:val="00284739"/>
    <w:rsid w:val="00287CAF"/>
    <w:rsid w:val="00292698"/>
    <w:rsid w:val="00292883"/>
    <w:rsid w:val="002A3012"/>
    <w:rsid w:val="002A3D39"/>
    <w:rsid w:val="002B136F"/>
    <w:rsid w:val="002B1406"/>
    <w:rsid w:val="002B2F8C"/>
    <w:rsid w:val="002B3FF3"/>
    <w:rsid w:val="002C17B1"/>
    <w:rsid w:val="002C3C4B"/>
    <w:rsid w:val="002C49DB"/>
    <w:rsid w:val="002C54E8"/>
    <w:rsid w:val="002C63F3"/>
    <w:rsid w:val="002C6D2F"/>
    <w:rsid w:val="002D236F"/>
    <w:rsid w:val="002D34DC"/>
    <w:rsid w:val="002D64CD"/>
    <w:rsid w:val="002D695E"/>
    <w:rsid w:val="002E000E"/>
    <w:rsid w:val="002E5DCE"/>
    <w:rsid w:val="002E6892"/>
    <w:rsid w:val="002E744C"/>
    <w:rsid w:val="002F0547"/>
    <w:rsid w:val="002F517D"/>
    <w:rsid w:val="002F66F8"/>
    <w:rsid w:val="002F7D22"/>
    <w:rsid w:val="0030345F"/>
    <w:rsid w:val="003043FD"/>
    <w:rsid w:val="0030498B"/>
    <w:rsid w:val="00304EEA"/>
    <w:rsid w:val="00310298"/>
    <w:rsid w:val="0031540D"/>
    <w:rsid w:val="003171EB"/>
    <w:rsid w:val="0032433C"/>
    <w:rsid w:val="003408BC"/>
    <w:rsid w:val="00341817"/>
    <w:rsid w:val="00355539"/>
    <w:rsid w:val="003606A6"/>
    <w:rsid w:val="003617EE"/>
    <w:rsid w:val="00367285"/>
    <w:rsid w:val="00370074"/>
    <w:rsid w:val="003733C0"/>
    <w:rsid w:val="003734A9"/>
    <w:rsid w:val="00373E36"/>
    <w:rsid w:val="00376A20"/>
    <w:rsid w:val="0038149B"/>
    <w:rsid w:val="00381845"/>
    <w:rsid w:val="0039028E"/>
    <w:rsid w:val="00391431"/>
    <w:rsid w:val="0039268D"/>
    <w:rsid w:val="003A6899"/>
    <w:rsid w:val="003A7219"/>
    <w:rsid w:val="003B0EB5"/>
    <w:rsid w:val="003B1275"/>
    <w:rsid w:val="003B1D9C"/>
    <w:rsid w:val="003B21DD"/>
    <w:rsid w:val="003B46C7"/>
    <w:rsid w:val="003D0281"/>
    <w:rsid w:val="003D2B82"/>
    <w:rsid w:val="003D3D7D"/>
    <w:rsid w:val="003E2959"/>
    <w:rsid w:val="003E75CA"/>
    <w:rsid w:val="003F0253"/>
    <w:rsid w:val="003F1C7D"/>
    <w:rsid w:val="003F2300"/>
    <w:rsid w:val="003F2C7A"/>
    <w:rsid w:val="003F303A"/>
    <w:rsid w:val="003F5EFA"/>
    <w:rsid w:val="003F6AAA"/>
    <w:rsid w:val="003F7BD5"/>
    <w:rsid w:val="00401C5F"/>
    <w:rsid w:val="00404269"/>
    <w:rsid w:val="004060B4"/>
    <w:rsid w:val="0041026B"/>
    <w:rsid w:val="004159EC"/>
    <w:rsid w:val="004176A5"/>
    <w:rsid w:val="00422C1B"/>
    <w:rsid w:val="00424FDA"/>
    <w:rsid w:val="0044440A"/>
    <w:rsid w:val="00447B6D"/>
    <w:rsid w:val="00450330"/>
    <w:rsid w:val="00450DFB"/>
    <w:rsid w:val="00454F06"/>
    <w:rsid w:val="004557BC"/>
    <w:rsid w:val="00465A6F"/>
    <w:rsid w:val="00470E58"/>
    <w:rsid w:val="00473684"/>
    <w:rsid w:val="00476D8A"/>
    <w:rsid w:val="0048633C"/>
    <w:rsid w:val="004925F5"/>
    <w:rsid w:val="004A13AC"/>
    <w:rsid w:val="004A623B"/>
    <w:rsid w:val="004B47CA"/>
    <w:rsid w:val="004B590E"/>
    <w:rsid w:val="004B5BF0"/>
    <w:rsid w:val="004B6725"/>
    <w:rsid w:val="004B723B"/>
    <w:rsid w:val="004B7601"/>
    <w:rsid w:val="004C1AF2"/>
    <w:rsid w:val="004C1FB1"/>
    <w:rsid w:val="004C271C"/>
    <w:rsid w:val="004C414B"/>
    <w:rsid w:val="004D2B62"/>
    <w:rsid w:val="004D3C47"/>
    <w:rsid w:val="004D3E3B"/>
    <w:rsid w:val="004D526A"/>
    <w:rsid w:val="004E07EC"/>
    <w:rsid w:val="004E0D6A"/>
    <w:rsid w:val="004E1BE2"/>
    <w:rsid w:val="004E2F3D"/>
    <w:rsid w:val="004E4145"/>
    <w:rsid w:val="004E6B0E"/>
    <w:rsid w:val="004F3374"/>
    <w:rsid w:val="004F3396"/>
    <w:rsid w:val="004F3B94"/>
    <w:rsid w:val="004F5B2D"/>
    <w:rsid w:val="00502F1A"/>
    <w:rsid w:val="0051184C"/>
    <w:rsid w:val="00511BBA"/>
    <w:rsid w:val="00512955"/>
    <w:rsid w:val="00516317"/>
    <w:rsid w:val="00522465"/>
    <w:rsid w:val="00522CCC"/>
    <w:rsid w:val="00523720"/>
    <w:rsid w:val="005241E2"/>
    <w:rsid w:val="00524D89"/>
    <w:rsid w:val="005266D3"/>
    <w:rsid w:val="005351B5"/>
    <w:rsid w:val="00537A93"/>
    <w:rsid w:val="00540661"/>
    <w:rsid w:val="00542ACE"/>
    <w:rsid w:val="0054371C"/>
    <w:rsid w:val="005465DC"/>
    <w:rsid w:val="00546E67"/>
    <w:rsid w:val="005545A1"/>
    <w:rsid w:val="005550FF"/>
    <w:rsid w:val="00565620"/>
    <w:rsid w:val="00571618"/>
    <w:rsid w:val="0057453E"/>
    <w:rsid w:val="00576833"/>
    <w:rsid w:val="00577296"/>
    <w:rsid w:val="00577556"/>
    <w:rsid w:val="00580A1C"/>
    <w:rsid w:val="00581A53"/>
    <w:rsid w:val="0058371F"/>
    <w:rsid w:val="00586793"/>
    <w:rsid w:val="00590E51"/>
    <w:rsid w:val="0059135C"/>
    <w:rsid w:val="00591869"/>
    <w:rsid w:val="005954E2"/>
    <w:rsid w:val="005A0BA9"/>
    <w:rsid w:val="005A45AB"/>
    <w:rsid w:val="005A5F01"/>
    <w:rsid w:val="005B0C92"/>
    <w:rsid w:val="005B5C42"/>
    <w:rsid w:val="005B7D89"/>
    <w:rsid w:val="005D18D1"/>
    <w:rsid w:val="005D4A75"/>
    <w:rsid w:val="005D52D6"/>
    <w:rsid w:val="005D545B"/>
    <w:rsid w:val="005D5F77"/>
    <w:rsid w:val="005D62FC"/>
    <w:rsid w:val="005E0593"/>
    <w:rsid w:val="005E60CA"/>
    <w:rsid w:val="005F185E"/>
    <w:rsid w:val="005F4659"/>
    <w:rsid w:val="0060150D"/>
    <w:rsid w:val="00603C52"/>
    <w:rsid w:val="00606267"/>
    <w:rsid w:val="00606D49"/>
    <w:rsid w:val="00613AA4"/>
    <w:rsid w:val="0061552B"/>
    <w:rsid w:val="0061554F"/>
    <w:rsid w:val="00620319"/>
    <w:rsid w:val="006224F3"/>
    <w:rsid w:val="006237E6"/>
    <w:rsid w:val="0062393E"/>
    <w:rsid w:val="006244B7"/>
    <w:rsid w:val="00625127"/>
    <w:rsid w:val="00625DD2"/>
    <w:rsid w:val="00625DF7"/>
    <w:rsid w:val="0063566E"/>
    <w:rsid w:val="0063789A"/>
    <w:rsid w:val="006417CF"/>
    <w:rsid w:val="0064675B"/>
    <w:rsid w:val="00646FF7"/>
    <w:rsid w:val="006538BA"/>
    <w:rsid w:val="0066658B"/>
    <w:rsid w:val="00667428"/>
    <w:rsid w:val="006758CB"/>
    <w:rsid w:val="00676E9D"/>
    <w:rsid w:val="00683FC3"/>
    <w:rsid w:val="006858A8"/>
    <w:rsid w:val="00691D65"/>
    <w:rsid w:val="00695F4B"/>
    <w:rsid w:val="006A180C"/>
    <w:rsid w:val="006A4562"/>
    <w:rsid w:val="006B6320"/>
    <w:rsid w:val="006C0C67"/>
    <w:rsid w:val="006C319E"/>
    <w:rsid w:val="006C6660"/>
    <w:rsid w:val="006D20BD"/>
    <w:rsid w:val="006D33F2"/>
    <w:rsid w:val="006D58DB"/>
    <w:rsid w:val="006D69A8"/>
    <w:rsid w:val="006E059F"/>
    <w:rsid w:val="006E34FA"/>
    <w:rsid w:val="006E4663"/>
    <w:rsid w:val="006F13F7"/>
    <w:rsid w:val="006F6917"/>
    <w:rsid w:val="00702420"/>
    <w:rsid w:val="00702E1B"/>
    <w:rsid w:val="00707E12"/>
    <w:rsid w:val="0071144F"/>
    <w:rsid w:val="00711858"/>
    <w:rsid w:val="00716DB3"/>
    <w:rsid w:val="00727BB4"/>
    <w:rsid w:val="00731466"/>
    <w:rsid w:val="00735C47"/>
    <w:rsid w:val="0075039B"/>
    <w:rsid w:val="0075080A"/>
    <w:rsid w:val="00753BBB"/>
    <w:rsid w:val="00756387"/>
    <w:rsid w:val="00761261"/>
    <w:rsid w:val="00765E17"/>
    <w:rsid w:val="00771E3C"/>
    <w:rsid w:val="00772C7D"/>
    <w:rsid w:val="00775F05"/>
    <w:rsid w:val="007853D9"/>
    <w:rsid w:val="0078770A"/>
    <w:rsid w:val="007920DD"/>
    <w:rsid w:val="0079280C"/>
    <w:rsid w:val="00793BD9"/>
    <w:rsid w:val="007A1759"/>
    <w:rsid w:val="007A407B"/>
    <w:rsid w:val="007B1C10"/>
    <w:rsid w:val="007B3619"/>
    <w:rsid w:val="007B53EE"/>
    <w:rsid w:val="007B6CA7"/>
    <w:rsid w:val="007B7618"/>
    <w:rsid w:val="007B7ADF"/>
    <w:rsid w:val="007D11B1"/>
    <w:rsid w:val="007D151E"/>
    <w:rsid w:val="007D153A"/>
    <w:rsid w:val="007D1E0C"/>
    <w:rsid w:val="007D340A"/>
    <w:rsid w:val="007D551D"/>
    <w:rsid w:val="007D562C"/>
    <w:rsid w:val="007D5EBC"/>
    <w:rsid w:val="007E0FBB"/>
    <w:rsid w:val="007E10DB"/>
    <w:rsid w:val="007E42FD"/>
    <w:rsid w:val="007E626E"/>
    <w:rsid w:val="007E7BB6"/>
    <w:rsid w:val="007F06D6"/>
    <w:rsid w:val="007F0B4C"/>
    <w:rsid w:val="007F2DCE"/>
    <w:rsid w:val="007F56CF"/>
    <w:rsid w:val="007F7111"/>
    <w:rsid w:val="00802B83"/>
    <w:rsid w:val="00804BF4"/>
    <w:rsid w:val="00812212"/>
    <w:rsid w:val="00813166"/>
    <w:rsid w:val="0081369C"/>
    <w:rsid w:val="008153C0"/>
    <w:rsid w:val="00822776"/>
    <w:rsid w:val="00830005"/>
    <w:rsid w:val="00831AE8"/>
    <w:rsid w:val="0083341D"/>
    <w:rsid w:val="008337AD"/>
    <w:rsid w:val="00833873"/>
    <w:rsid w:val="00833E13"/>
    <w:rsid w:val="00837798"/>
    <w:rsid w:val="00837E15"/>
    <w:rsid w:val="0084211D"/>
    <w:rsid w:val="00842D56"/>
    <w:rsid w:val="00844979"/>
    <w:rsid w:val="00847CEF"/>
    <w:rsid w:val="00860C0C"/>
    <w:rsid w:val="00870110"/>
    <w:rsid w:val="00871A15"/>
    <w:rsid w:val="00875060"/>
    <w:rsid w:val="00876FF6"/>
    <w:rsid w:val="0088054F"/>
    <w:rsid w:val="00883CF5"/>
    <w:rsid w:val="00883F88"/>
    <w:rsid w:val="008857B7"/>
    <w:rsid w:val="008910BD"/>
    <w:rsid w:val="0089275F"/>
    <w:rsid w:val="00892B1F"/>
    <w:rsid w:val="008954C1"/>
    <w:rsid w:val="00896EB3"/>
    <w:rsid w:val="008977B3"/>
    <w:rsid w:val="008A1889"/>
    <w:rsid w:val="008A56CE"/>
    <w:rsid w:val="008B0D98"/>
    <w:rsid w:val="008B1E9A"/>
    <w:rsid w:val="008B31EB"/>
    <w:rsid w:val="008C0F96"/>
    <w:rsid w:val="008C308B"/>
    <w:rsid w:val="008C340B"/>
    <w:rsid w:val="008C4E25"/>
    <w:rsid w:val="008C7A50"/>
    <w:rsid w:val="008D2F3F"/>
    <w:rsid w:val="008D364F"/>
    <w:rsid w:val="008F07E4"/>
    <w:rsid w:val="008F3746"/>
    <w:rsid w:val="008F45D8"/>
    <w:rsid w:val="008F5778"/>
    <w:rsid w:val="008F5EDD"/>
    <w:rsid w:val="008F6112"/>
    <w:rsid w:val="009012C1"/>
    <w:rsid w:val="00906E92"/>
    <w:rsid w:val="00910025"/>
    <w:rsid w:val="00913356"/>
    <w:rsid w:val="00913877"/>
    <w:rsid w:val="00914E11"/>
    <w:rsid w:val="00915669"/>
    <w:rsid w:val="00916DCD"/>
    <w:rsid w:val="00920A8F"/>
    <w:rsid w:val="00926AD6"/>
    <w:rsid w:val="009310E5"/>
    <w:rsid w:val="009364AE"/>
    <w:rsid w:val="00936B9B"/>
    <w:rsid w:val="00937867"/>
    <w:rsid w:val="00941F26"/>
    <w:rsid w:val="0094427E"/>
    <w:rsid w:val="00944538"/>
    <w:rsid w:val="00944E0A"/>
    <w:rsid w:val="0094518B"/>
    <w:rsid w:val="00946DC1"/>
    <w:rsid w:val="009478FC"/>
    <w:rsid w:val="00947F4E"/>
    <w:rsid w:val="00951DD4"/>
    <w:rsid w:val="00952B73"/>
    <w:rsid w:val="009554DF"/>
    <w:rsid w:val="00956EED"/>
    <w:rsid w:val="009608FD"/>
    <w:rsid w:val="009633A9"/>
    <w:rsid w:val="009636E1"/>
    <w:rsid w:val="00966CC8"/>
    <w:rsid w:val="009676D6"/>
    <w:rsid w:val="0097330F"/>
    <w:rsid w:val="00976492"/>
    <w:rsid w:val="009801BF"/>
    <w:rsid w:val="00980E03"/>
    <w:rsid w:val="00981DF7"/>
    <w:rsid w:val="0099694A"/>
    <w:rsid w:val="009A1E95"/>
    <w:rsid w:val="009A2F4F"/>
    <w:rsid w:val="009A34A1"/>
    <w:rsid w:val="009A77C8"/>
    <w:rsid w:val="009B2CBA"/>
    <w:rsid w:val="009B7DDB"/>
    <w:rsid w:val="009B7E5B"/>
    <w:rsid w:val="009C0E62"/>
    <w:rsid w:val="009C1A5D"/>
    <w:rsid w:val="009C2A00"/>
    <w:rsid w:val="009C7CE6"/>
    <w:rsid w:val="009D05E2"/>
    <w:rsid w:val="009D1F5B"/>
    <w:rsid w:val="009D28C2"/>
    <w:rsid w:val="009D3831"/>
    <w:rsid w:val="009E2146"/>
    <w:rsid w:val="009E2E1C"/>
    <w:rsid w:val="009E4AB1"/>
    <w:rsid w:val="009E62EE"/>
    <w:rsid w:val="009E742C"/>
    <w:rsid w:val="009F782C"/>
    <w:rsid w:val="00A02214"/>
    <w:rsid w:val="00A0242A"/>
    <w:rsid w:val="00A03366"/>
    <w:rsid w:val="00A04C00"/>
    <w:rsid w:val="00A05C3A"/>
    <w:rsid w:val="00A10AE3"/>
    <w:rsid w:val="00A158AE"/>
    <w:rsid w:val="00A16EB8"/>
    <w:rsid w:val="00A21B30"/>
    <w:rsid w:val="00A21F2B"/>
    <w:rsid w:val="00A26AFA"/>
    <w:rsid w:val="00A30E80"/>
    <w:rsid w:val="00A35DDD"/>
    <w:rsid w:val="00A3682B"/>
    <w:rsid w:val="00A4107D"/>
    <w:rsid w:val="00A41A35"/>
    <w:rsid w:val="00A42105"/>
    <w:rsid w:val="00A43A56"/>
    <w:rsid w:val="00A43E8B"/>
    <w:rsid w:val="00A4430D"/>
    <w:rsid w:val="00A4480D"/>
    <w:rsid w:val="00A50ECC"/>
    <w:rsid w:val="00A54DFA"/>
    <w:rsid w:val="00A5595E"/>
    <w:rsid w:val="00A55AF7"/>
    <w:rsid w:val="00A5658E"/>
    <w:rsid w:val="00A60AFA"/>
    <w:rsid w:val="00A63B29"/>
    <w:rsid w:val="00A63D33"/>
    <w:rsid w:val="00A66B4B"/>
    <w:rsid w:val="00A66DB1"/>
    <w:rsid w:val="00A6764B"/>
    <w:rsid w:val="00A74165"/>
    <w:rsid w:val="00A7795D"/>
    <w:rsid w:val="00A807E2"/>
    <w:rsid w:val="00A80D05"/>
    <w:rsid w:val="00A85890"/>
    <w:rsid w:val="00A97E59"/>
    <w:rsid w:val="00AA019C"/>
    <w:rsid w:val="00AA1BC4"/>
    <w:rsid w:val="00AA2938"/>
    <w:rsid w:val="00AA2C82"/>
    <w:rsid w:val="00AA32CD"/>
    <w:rsid w:val="00AA3A97"/>
    <w:rsid w:val="00AA651F"/>
    <w:rsid w:val="00AA769A"/>
    <w:rsid w:val="00AB1C02"/>
    <w:rsid w:val="00AB3054"/>
    <w:rsid w:val="00AB4BDD"/>
    <w:rsid w:val="00AC1FDE"/>
    <w:rsid w:val="00AC294D"/>
    <w:rsid w:val="00AC2DBB"/>
    <w:rsid w:val="00AC32D6"/>
    <w:rsid w:val="00AC3B3A"/>
    <w:rsid w:val="00AC3C47"/>
    <w:rsid w:val="00AC528A"/>
    <w:rsid w:val="00AC5D74"/>
    <w:rsid w:val="00AC660F"/>
    <w:rsid w:val="00AC6830"/>
    <w:rsid w:val="00AC7D24"/>
    <w:rsid w:val="00AD009B"/>
    <w:rsid w:val="00AD1819"/>
    <w:rsid w:val="00AD2F2B"/>
    <w:rsid w:val="00AD34D7"/>
    <w:rsid w:val="00AD57F5"/>
    <w:rsid w:val="00AD6381"/>
    <w:rsid w:val="00AE0D3B"/>
    <w:rsid w:val="00AE42E3"/>
    <w:rsid w:val="00AE7416"/>
    <w:rsid w:val="00AE7641"/>
    <w:rsid w:val="00AF03C8"/>
    <w:rsid w:val="00AF3AD9"/>
    <w:rsid w:val="00AF509D"/>
    <w:rsid w:val="00AF6B81"/>
    <w:rsid w:val="00B00F5A"/>
    <w:rsid w:val="00B043EA"/>
    <w:rsid w:val="00B05ACC"/>
    <w:rsid w:val="00B11880"/>
    <w:rsid w:val="00B13598"/>
    <w:rsid w:val="00B13C86"/>
    <w:rsid w:val="00B147AC"/>
    <w:rsid w:val="00B200F0"/>
    <w:rsid w:val="00B206B3"/>
    <w:rsid w:val="00B21305"/>
    <w:rsid w:val="00B24299"/>
    <w:rsid w:val="00B25DFA"/>
    <w:rsid w:val="00B34451"/>
    <w:rsid w:val="00B423B1"/>
    <w:rsid w:val="00B43E78"/>
    <w:rsid w:val="00B46BEB"/>
    <w:rsid w:val="00B478AF"/>
    <w:rsid w:val="00B51F18"/>
    <w:rsid w:val="00B535B2"/>
    <w:rsid w:val="00B557B9"/>
    <w:rsid w:val="00B56373"/>
    <w:rsid w:val="00B56C26"/>
    <w:rsid w:val="00B61D9B"/>
    <w:rsid w:val="00B621DF"/>
    <w:rsid w:val="00B6648F"/>
    <w:rsid w:val="00B7378B"/>
    <w:rsid w:val="00B73A2E"/>
    <w:rsid w:val="00B73B75"/>
    <w:rsid w:val="00B75FEE"/>
    <w:rsid w:val="00B76004"/>
    <w:rsid w:val="00B7666F"/>
    <w:rsid w:val="00B82B03"/>
    <w:rsid w:val="00B860BA"/>
    <w:rsid w:val="00B87B5C"/>
    <w:rsid w:val="00B87E55"/>
    <w:rsid w:val="00B904D4"/>
    <w:rsid w:val="00B93403"/>
    <w:rsid w:val="00B94EB1"/>
    <w:rsid w:val="00B967CE"/>
    <w:rsid w:val="00B97022"/>
    <w:rsid w:val="00BA15B2"/>
    <w:rsid w:val="00BA4492"/>
    <w:rsid w:val="00BA5C32"/>
    <w:rsid w:val="00BB108B"/>
    <w:rsid w:val="00BC16D3"/>
    <w:rsid w:val="00BC2456"/>
    <w:rsid w:val="00BC4A9F"/>
    <w:rsid w:val="00BC4F1D"/>
    <w:rsid w:val="00BC59B3"/>
    <w:rsid w:val="00BC75C8"/>
    <w:rsid w:val="00BD0181"/>
    <w:rsid w:val="00BD0854"/>
    <w:rsid w:val="00BD08A7"/>
    <w:rsid w:val="00BD4EDA"/>
    <w:rsid w:val="00BD5E6D"/>
    <w:rsid w:val="00BD64D4"/>
    <w:rsid w:val="00BD7D9B"/>
    <w:rsid w:val="00BE4B41"/>
    <w:rsid w:val="00BE6821"/>
    <w:rsid w:val="00BF0015"/>
    <w:rsid w:val="00BF14D3"/>
    <w:rsid w:val="00BF4DCA"/>
    <w:rsid w:val="00BF7DE7"/>
    <w:rsid w:val="00C05561"/>
    <w:rsid w:val="00C06222"/>
    <w:rsid w:val="00C06BB8"/>
    <w:rsid w:val="00C07699"/>
    <w:rsid w:val="00C10800"/>
    <w:rsid w:val="00C13DDE"/>
    <w:rsid w:val="00C25E41"/>
    <w:rsid w:val="00C30611"/>
    <w:rsid w:val="00C31E3C"/>
    <w:rsid w:val="00C31FE5"/>
    <w:rsid w:val="00C32B3C"/>
    <w:rsid w:val="00C36C47"/>
    <w:rsid w:val="00C4305A"/>
    <w:rsid w:val="00C43FEC"/>
    <w:rsid w:val="00C440E0"/>
    <w:rsid w:val="00C45038"/>
    <w:rsid w:val="00C455CB"/>
    <w:rsid w:val="00C47985"/>
    <w:rsid w:val="00C50BD4"/>
    <w:rsid w:val="00C51FB8"/>
    <w:rsid w:val="00C527BB"/>
    <w:rsid w:val="00C62632"/>
    <w:rsid w:val="00C70069"/>
    <w:rsid w:val="00C70F70"/>
    <w:rsid w:val="00C724A8"/>
    <w:rsid w:val="00C73115"/>
    <w:rsid w:val="00C76ABF"/>
    <w:rsid w:val="00C76B8D"/>
    <w:rsid w:val="00C80D74"/>
    <w:rsid w:val="00C856AF"/>
    <w:rsid w:val="00C8662C"/>
    <w:rsid w:val="00C91BD1"/>
    <w:rsid w:val="00CA07D6"/>
    <w:rsid w:val="00CA5557"/>
    <w:rsid w:val="00CA5907"/>
    <w:rsid w:val="00CB0F7E"/>
    <w:rsid w:val="00CB131B"/>
    <w:rsid w:val="00CB733F"/>
    <w:rsid w:val="00CC2BE0"/>
    <w:rsid w:val="00CC544E"/>
    <w:rsid w:val="00CC7AE5"/>
    <w:rsid w:val="00CD24E3"/>
    <w:rsid w:val="00CD2C87"/>
    <w:rsid w:val="00CD52D6"/>
    <w:rsid w:val="00CD77E8"/>
    <w:rsid w:val="00CE35C0"/>
    <w:rsid w:val="00CE485B"/>
    <w:rsid w:val="00CE673C"/>
    <w:rsid w:val="00CF310F"/>
    <w:rsid w:val="00CF5171"/>
    <w:rsid w:val="00CF570F"/>
    <w:rsid w:val="00CF59FC"/>
    <w:rsid w:val="00D02311"/>
    <w:rsid w:val="00D0318A"/>
    <w:rsid w:val="00D0731A"/>
    <w:rsid w:val="00D153D4"/>
    <w:rsid w:val="00D156EE"/>
    <w:rsid w:val="00D17D34"/>
    <w:rsid w:val="00D22121"/>
    <w:rsid w:val="00D23AC5"/>
    <w:rsid w:val="00D2702A"/>
    <w:rsid w:val="00D27FFD"/>
    <w:rsid w:val="00D30992"/>
    <w:rsid w:val="00D3350A"/>
    <w:rsid w:val="00D41177"/>
    <w:rsid w:val="00D42E0B"/>
    <w:rsid w:val="00D43B64"/>
    <w:rsid w:val="00D45149"/>
    <w:rsid w:val="00D531D9"/>
    <w:rsid w:val="00D55BED"/>
    <w:rsid w:val="00D612F0"/>
    <w:rsid w:val="00D6316B"/>
    <w:rsid w:val="00D67B58"/>
    <w:rsid w:val="00D67BA4"/>
    <w:rsid w:val="00D72055"/>
    <w:rsid w:val="00D7276E"/>
    <w:rsid w:val="00D76431"/>
    <w:rsid w:val="00D773D3"/>
    <w:rsid w:val="00D773D9"/>
    <w:rsid w:val="00D77EB9"/>
    <w:rsid w:val="00D81AAB"/>
    <w:rsid w:val="00D82EB6"/>
    <w:rsid w:val="00D90009"/>
    <w:rsid w:val="00D92B6A"/>
    <w:rsid w:val="00D92D42"/>
    <w:rsid w:val="00D940EB"/>
    <w:rsid w:val="00D96299"/>
    <w:rsid w:val="00D96AA7"/>
    <w:rsid w:val="00DA45D2"/>
    <w:rsid w:val="00DA5ACF"/>
    <w:rsid w:val="00DA6719"/>
    <w:rsid w:val="00DB0A39"/>
    <w:rsid w:val="00DB4E21"/>
    <w:rsid w:val="00DB52DF"/>
    <w:rsid w:val="00DB57C1"/>
    <w:rsid w:val="00DC154B"/>
    <w:rsid w:val="00DC467E"/>
    <w:rsid w:val="00DC53B5"/>
    <w:rsid w:val="00DC6045"/>
    <w:rsid w:val="00DD0F64"/>
    <w:rsid w:val="00DD4C15"/>
    <w:rsid w:val="00DD740A"/>
    <w:rsid w:val="00DE0872"/>
    <w:rsid w:val="00DE0921"/>
    <w:rsid w:val="00DE2A72"/>
    <w:rsid w:val="00DE3809"/>
    <w:rsid w:val="00DE42CB"/>
    <w:rsid w:val="00DE4C42"/>
    <w:rsid w:val="00DE79BB"/>
    <w:rsid w:val="00DF4A2A"/>
    <w:rsid w:val="00E00F99"/>
    <w:rsid w:val="00E0218C"/>
    <w:rsid w:val="00E044E5"/>
    <w:rsid w:val="00E12394"/>
    <w:rsid w:val="00E15E63"/>
    <w:rsid w:val="00E167FF"/>
    <w:rsid w:val="00E1699E"/>
    <w:rsid w:val="00E20BF2"/>
    <w:rsid w:val="00E2204E"/>
    <w:rsid w:val="00E244C6"/>
    <w:rsid w:val="00E25824"/>
    <w:rsid w:val="00E27407"/>
    <w:rsid w:val="00E30E70"/>
    <w:rsid w:val="00E31896"/>
    <w:rsid w:val="00E37465"/>
    <w:rsid w:val="00E40471"/>
    <w:rsid w:val="00E41FF8"/>
    <w:rsid w:val="00E426E5"/>
    <w:rsid w:val="00E53BCA"/>
    <w:rsid w:val="00E5708B"/>
    <w:rsid w:val="00E60BF7"/>
    <w:rsid w:val="00E63169"/>
    <w:rsid w:val="00E65397"/>
    <w:rsid w:val="00E73506"/>
    <w:rsid w:val="00E74A17"/>
    <w:rsid w:val="00E74BB6"/>
    <w:rsid w:val="00E778B3"/>
    <w:rsid w:val="00E80DF4"/>
    <w:rsid w:val="00E8577F"/>
    <w:rsid w:val="00E85848"/>
    <w:rsid w:val="00E90B37"/>
    <w:rsid w:val="00E93DBF"/>
    <w:rsid w:val="00E97139"/>
    <w:rsid w:val="00E97F53"/>
    <w:rsid w:val="00EA08E2"/>
    <w:rsid w:val="00EA0DFE"/>
    <w:rsid w:val="00EA36C4"/>
    <w:rsid w:val="00EA64D1"/>
    <w:rsid w:val="00EA6A24"/>
    <w:rsid w:val="00EB00BE"/>
    <w:rsid w:val="00EB0D3C"/>
    <w:rsid w:val="00EB27D2"/>
    <w:rsid w:val="00EB4989"/>
    <w:rsid w:val="00EB77E1"/>
    <w:rsid w:val="00EC3309"/>
    <w:rsid w:val="00ED2F06"/>
    <w:rsid w:val="00ED36C1"/>
    <w:rsid w:val="00ED4B83"/>
    <w:rsid w:val="00EE2233"/>
    <w:rsid w:val="00EE2A66"/>
    <w:rsid w:val="00EE36CA"/>
    <w:rsid w:val="00EE5B5E"/>
    <w:rsid w:val="00EF07EB"/>
    <w:rsid w:val="00EF132B"/>
    <w:rsid w:val="00EF1BE5"/>
    <w:rsid w:val="00EF6CE3"/>
    <w:rsid w:val="00EF7C30"/>
    <w:rsid w:val="00F00758"/>
    <w:rsid w:val="00F00C8C"/>
    <w:rsid w:val="00F1244F"/>
    <w:rsid w:val="00F135DA"/>
    <w:rsid w:val="00F163B6"/>
    <w:rsid w:val="00F179B2"/>
    <w:rsid w:val="00F22FBA"/>
    <w:rsid w:val="00F233EB"/>
    <w:rsid w:val="00F253A6"/>
    <w:rsid w:val="00F3264F"/>
    <w:rsid w:val="00F34C0A"/>
    <w:rsid w:val="00F40AAA"/>
    <w:rsid w:val="00F418AC"/>
    <w:rsid w:val="00F419DF"/>
    <w:rsid w:val="00F450D6"/>
    <w:rsid w:val="00F4651B"/>
    <w:rsid w:val="00F533E9"/>
    <w:rsid w:val="00F55DB9"/>
    <w:rsid w:val="00F62A28"/>
    <w:rsid w:val="00F71482"/>
    <w:rsid w:val="00F7400A"/>
    <w:rsid w:val="00F757E1"/>
    <w:rsid w:val="00F762B3"/>
    <w:rsid w:val="00F81B8F"/>
    <w:rsid w:val="00F82476"/>
    <w:rsid w:val="00F82A45"/>
    <w:rsid w:val="00F83CF0"/>
    <w:rsid w:val="00F917C6"/>
    <w:rsid w:val="00F92F73"/>
    <w:rsid w:val="00F93E4F"/>
    <w:rsid w:val="00F94277"/>
    <w:rsid w:val="00F97594"/>
    <w:rsid w:val="00FA13C4"/>
    <w:rsid w:val="00FA43FF"/>
    <w:rsid w:val="00FA4F0B"/>
    <w:rsid w:val="00FA6E58"/>
    <w:rsid w:val="00FA7FB2"/>
    <w:rsid w:val="00FB3933"/>
    <w:rsid w:val="00FC1741"/>
    <w:rsid w:val="00FC2981"/>
    <w:rsid w:val="00FC3EB9"/>
    <w:rsid w:val="00FD0C13"/>
    <w:rsid w:val="00FD1849"/>
    <w:rsid w:val="00FD1EF9"/>
    <w:rsid w:val="00FD2531"/>
    <w:rsid w:val="00FD2679"/>
    <w:rsid w:val="00FD60AA"/>
    <w:rsid w:val="00FE2C1B"/>
    <w:rsid w:val="00FE61CF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8FB0E-DD74-4A61-A4F1-C8180873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DF6"/>
    <w:pPr>
      <w:keepNext/>
      <w:spacing w:before="240" w:after="60"/>
      <w:outlineLvl w:val="0"/>
    </w:pPr>
    <w:rPr>
      <w:rFonts w:ascii="Calibri Light" w:eastAsia="DengXian Light" w:hAnsi="Calibri Light" w:cs="Times New Roman"/>
      <w:b/>
      <w:bCs/>
      <w:kern w:val="32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DF6"/>
    <w:pPr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i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F6"/>
    <w:rPr>
      <w:rFonts w:ascii="Calibri Light" w:eastAsia="DengXian Light" w:hAnsi="Calibri Light" w:cs="Times New Roman"/>
      <w:b/>
      <w:bCs/>
      <w:kern w:val="32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0D1DF6"/>
    <w:rPr>
      <w:rFonts w:ascii="Times New Roman" w:eastAsia="Times New Roman" w:hAnsi="Times New Roman" w:cs="Times New Roman"/>
      <w:b/>
      <w:bCs/>
      <w:i/>
      <w:lang w:val="en-US" w:eastAsia="ko-KR"/>
    </w:rPr>
  </w:style>
  <w:style w:type="paragraph" w:styleId="NormalWeb">
    <w:name w:val="Normal (Web)"/>
    <w:aliases w:val=" webb"/>
    <w:basedOn w:val="Normal"/>
    <w:link w:val="NormalWebChar"/>
    <w:uiPriority w:val="99"/>
    <w:rsid w:val="000D1DF6"/>
    <w:pPr>
      <w:suppressAutoHyphens/>
      <w:spacing w:before="28" w:after="28" w:line="240" w:lineRule="auto"/>
    </w:pPr>
    <w:rPr>
      <w:rFonts w:ascii="Times New Roman" w:eastAsia="Times New Roman" w:hAnsi="Times New Roman" w:cs="Times New Roman"/>
      <w:noProof/>
      <w:kern w:val="1"/>
      <w:sz w:val="24"/>
      <w:szCs w:val="24"/>
      <w:lang w:val="sv-SE" w:eastAsia="sv-SE"/>
    </w:rPr>
  </w:style>
  <w:style w:type="paragraph" w:styleId="BodyText">
    <w:name w:val="Body Text"/>
    <w:basedOn w:val="Normal"/>
    <w:link w:val="BodyTextChar"/>
    <w:rsid w:val="000D1DF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customStyle="1" w:styleId="BodyTextChar">
    <w:name w:val="Body Text Char"/>
    <w:basedOn w:val="DefaultParagraphFont"/>
    <w:link w:val="BodyText"/>
    <w:rsid w:val="000D1DF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aliases w:val="Sidhuvud Char Char"/>
    <w:basedOn w:val="Normal"/>
    <w:link w:val="HeaderChar"/>
    <w:uiPriority w:val="99"/>
    <w:rsid w:val="000D1DF6"/>
    <w:pPr>
      <w:tabs>
        <w:tab w:val="center" w:pos="4536"/>
        <w:tab w:val="right" w:pos="9072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sv-SE"/>
    </w:rPr>
  </w:style>
  <w:style w:type="character" w:customStyle="1" w:styleId="HeaderChar">
    <w:name w:val="Header Char"/>
    <w:aliases w:val="Sidhuvud Char Char Char"/>
    <w:basedOn w:val="DefaultParagraphFont"/>
    <w:link w:val="Header"/>
    <w:uiPriority w:val="99"/>
    <w:rsid w:val="000D1DF6"/>
    <w:rPr>
      <w:rFonts w:ascii="Times New Roman" w:eastAsia="SimSun" w:hAnsi="Times New Roman" w:cs="Times New Roman"/>
      <w:sz w:val="24"/>
      <w:szCs w:val="24"/>
      <w:lang w:val="sv-SE"/>
    </w:rPr>
  </w:style>
  <w:style w:type="character" w:styleId="CommentReference">
    <w:name w:val="annotation reference"/>
    <w:uiPriority w:val="99"/>
    <w:semiHidden/>
    <w:unhideWhenUsed/>
    <w:rsid w:val="000D1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DF6"/>
    <w:pPr>
      <w:spacing w:after="200" w:line="276" w:lineRule="auto"/>
    </w:pPr>
    <w:rPr>
      <w:rFonts w:ascii="Cambria" w:eastAsia="Cambria" w:hAnsi="Cambria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DF6"/>
    <w:rPr>
      <w:rFonts w:ascii="Cambria" w:eastAsia="Cambria" w:hAnsi="Cambria" w:cs="Times New Roman"/>
      <w:sz w:val="20"/>
      <w:szCs w:val="20"/>
      <w:lang w:val="sv-SE"/>
    </w:rPr>
  </w:style>
  <w:style w:type="character" w:customStyle="1" w:styleId="NormalWebChar">
    <w:name w:val="Normal (Web) Char"/>
    <w:aliases w:val=" webb Char"/>
    <w:link w:val="NormalWeb"/>
    <w:uiPriority w:val="99"/>
    <w:rsid w:val="000D1DF6"/>
    <w:rPr>
      <w:rFonts w:ascii="Times New Roman" w:eastAsia="Times New Roman" w:hAnsi="Times New Roman" w:cs="Times New Roman"/>
      <w:noProof/>
      <w:kern w:val="1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F6"/>
    <w:pPr>
      <w:spacing w:after="0" w:line="240" w:lineRule="auto"/>
    </w:pPr>
    <w:rPr>
      <w:rFonts w:ascii="Segoe UI" w:eastAsia="SimSun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F6"/>
    <w:rPr>
      <w:rFonts w:ascii="Segoe UI" w:eastAsia="SimSun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0D1DF6"/>
    <w:pPr>
      <w:ind w:left="720"/>
      <w:contextualSpacing/>
    </w:pPr>
    <w:rPr>
      <w:rFonts w:ascii="Calibri" w:eastAsia="SimSun" w:hAnsi="Calibri" w:cs="Times New Roman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DF6"/>
    <w:pPr>
      <w:spacing w:after="160" w:line="240" w:lineRule="auto"/>
    </w:pPr>
    <w:rPr>
      <w:rFonts w:ascii="Calibri" w:eastAsia="SimSun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DF6"/>
    <w:rPr>
      <w:rFonts w:ascii="Calibri" w:eastAsia="SimSun" w:hAnsi="Calibri" w:cs="Times New Roman"/>
      <w:b/>
      <w:bCs/>
      <w:sz w:val="20"/>
      <w:szCs w:val="20"/>
      <w:lang w:val="sv-SE"/>
    </w:rPr>
  </w:style>
  <w:style w:type="table" w:styleId="PlainTable3">
    <w:name w:val="Plain Table 3"/>
    <w:basedOn w:val="TableNormal"/>
    <w:uiPriority w:val="43"/>
    <w:rsid w:val="000D1DF6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D1DF6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D1DF6"/>
    <w:rPr>
      <w:b/>
      <w:bCs/>
    </w:rPr>
  </w:style>
  <w:style w:type="character" w:styleId="Emphasis">
    <w:name w:val="Emphasis"/>
    <w:uiPriority w:val="20"/>
    <w:qFormat/>
    <w:rsid w:val="000D1DF6"/>
    <w:rPr>
      <w:i/>
      <w:iCs/>
    </w:rPr>
  </w:style>
  <w:style w:type="character" w:styleId="Hyperlink">
    <w:name w:val="Hyperlink"/>
    <w:uiPriority w:val="99"/>
    <w:unhideWhenUsed/>
    <w:rsid w:val="000D1DF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D1DF6"/>
    <w:pPr>
      <w:tabs>
        <w:tab w:val="center" w:pos="4536"/>
        <w:tab w:val="right" w:pos="9072"/>
      </w:tabs>
    </w:pPr>
    <w:rPr>
      <w:rFonts w:ascii="Calibri" w:eastAsia="SimSun" w:hAnsi="Calibri" w:cs="Times New Roman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0D1DF6"/>
    <w:rPr>
      <w:rFonts w:ascii="Calibri" w:eastAsia="SimSun" w:hAnsi="Calibri" w:cs="Times New Roman"/>
      <w:lang w:val="sv-SE"/>
    </w:rPr>
  </w:style>
  <w:style w:type="character" w:customStyle="1" w:styleId="sr-only1">
    <w:name w:val="sr-only1"/>
    <w:rsid w:val="000D1DF6"/>
    <w:rPr>
      <w:bdr w:val="none" w:sz="0" w:space="0" w:color="auto" w:frame="1"/>
    </w:rPr>
  </w:style>
  <w:style w:type="paragraph" w:styleId="PlainText">
    <w:name w:val="Plain Text"/>
    <w:basedOn w:val="Normal"/>
    <w:link w:val="PlainTextChar"/>
    <w:uiPriority w:val="99"/>
    <w:unhideWhenUsed/>
    <w:rsid w:val="000D1DF6"/>
    <w:pPr>
      <w:spacing w:after="0" w:line="240" w:lineRule="auto"/>
    </w:pPr>
    <w:rPr>
      <w:rFonts w:ascii="Calibri" w:eastAsia="Calibri" w:hAnsi="Calibri" w:cs="Times New Roman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0D1DF6"/>
    <w:rPr>
      <w:rFonts w:ascii="Calibri" w:eastAsia="Calibri" w:hAnsi="Calibri" w:cs="Times New Roman"/>
      <w:szCs w:val="21"/>
      <w:lang w:val="sv-SE"/>
    </w:rPr>
  </w:style>
  <w:style w:type="paragraph" w:styleId="Revision">
    <w:name w:val="Revision"/>
    <w:hidden/>
    <w:uiPriority w:val="99"/>
    <w:semiHidden/>
    <w:rsid w:val="000D1DF6"/>
    <w:pPr>
      <w:spacing w:after="0" w:line="240" w:lineRule="auto"/>
    </w:pPr>
    <w:rPr>
      <w:rFonts w:ascii="Calibri" w:eastAsia="SimSun" w:hAnsi="Calibri" w:cs="Times New Roman"/>
      <w:lang w:val="sv-SE"/>
    </w:rPr>
  </w:style>
  <w:style w:type="character" w:styleId="FollowedHyperlink">
    <w:name w:val="FollowedHyperlink"/>
    <w:uiPriority w:val="99"/>
    <w:semiHidden/>
    <w:unhideWhenUsed/>
    <w:rsid w:val="000D1DF6"/>
    <w:rPr>
      <w:color w:val="954F72"/>
      <w:u w:val="single"/>
    </w:rPr>
  </w:style>
  <w:style w:type="paragraph" w:customStyle="1" w:styleId="EndNoteBibliography">
    <w:name w:val="EndNote Bibliography"/>
    <w:basedOn w:val="Normal"/>
    <w:rsid w:val="000D1DF6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8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0-10-28T14:26:00Z</dcterms:created>
  <dcterms:modified xsi:type="dcterms:W3CDTF">2020-10-28T14:26:00Z</dcterms:modified>
</cp:coreProperties>
</file>